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23321" w14:textId="64707EBC" w:rsidR="00F81DC9" w:rsidRDefault="00F81DC9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ABAD4FA" w14:textId="0685B31F" w:rsidR="00F81DC9" w:rsidRDefault="00ED79C7" w:rsidP="00313095">
      <w:pPr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 wp14:anchorId="76344537" wp14:editId="4F0F488A">
            <wp:extent cx="2286200" cy="1280823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4022" cy="1324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b/>
          <w:bCs/>
          <w:noProof/>
          <w:kern w:val="0"/>
          <w:szCs w:val="21"/>
        </w:rPr>
        <w:drawing>
          <wp:inline distT="0" distB="0" distL="0" distR="0" wp14:anchorId="5235559F" wp14:editId="57953A33">
            <wp:extent cx="2834226" cy="1281987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637" cy="1343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AEF49" w14:textId="341BEDD2" w:rsidR="00ED79C7" w:rsidRDefault="00ED79C7" w:rsidP="00313095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   Before ischemia                   LAD occlusion induced ischemia</w:t>
      </w:r>
    </w:p>
    <w:p w14:paraId="149E2AD2" w14:textId="77777777" w:rsidR="00ED79C7" w:rsidRDefault="00ED79C7" w:rsidP="00313095">
      <w:pPr>
        <w:jc w:val="left"/>
        <w:rPr>
          <w:rFonts w:ascii="Times New Roman" w:hAnsi="Times New Roman" w:cs="Times New Roman"/>
          <w:b/>
          <w:bCs/>
        </w:rPr>
      </w:pPr>
    </w:p>
    <w:p w14:paraId="783CBB03" w14:textId="5FBA9976" w:rsidR="00313095" w:rsidRDefault="00313095" w:rsidP="00313095">
      <w:pPr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D74D0E">
        <w:rPr>
          <w:rFonts w:ascii="Times New Roman" w:hAnsi="Times New Roman" w:cs="Times New Roman"/>
          <w:b/>
          <w:bCs/>
        </w:rPr>
        <w:t xml:space="preserve">Supplementary </w:t>
      </w:r>
      <w:r w:rsidRPr="00D74D0E">
        <w:rPr>
          <w:rFonts w:ascii="Times New Roman" w:hAnsi="Times New Roman" w:cs="Times New Roman" w:hint="eastAsia"/>
          <w:b/>
          <w:bCs/>
        </w:rPr>
        <w:t>Figure</w:t>
      </w:r>
      <w:r w:rsidRPr="00D74D0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D74D0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Representative ECG images “before ischemia” and “ischemia”.</w:t>
      </w:r>
    </w:p>
    <w:p w14:paraId="3CC67A74" w14:textId="45462D7E" w:rsidR="00F81DC9" w:rsidRDefault="00F81DC9"/>
    <w:p w14:paraId="521A8668" w14:textId="5EA31E71" w:rsidR="00313095" w:rsidRDefault="00313095"/>
    <w:p w14:paraId="32D3CD03" w14:textId="77777777" w:rsidR="00313095" w:rsidRPr="00A17F2B" w:rsidRDefault="00313095"/>
    <w:p w14:paraId="19AF601B" w14:textId="74C8CE1B" w:rsidR="00D74D0E" w:rsidRDefault="00A17F2B">
      <w:r>
        <w:rPr>
          <w:noProof/>
        </w:rPr>
        <w:drawing>
          <wp:inline distT="0" distB="0" distL="0" distR="0" wp14:anchorId="01799D1E" wp14:editId="3E5F9AF7">
            <wp:extent cx="5274310" cy="15709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7D832" w14:textId="1A4DCFB5" w:rsidR="00A17F2B" w:rsidRDefault="00A17F2B"/>
    <w:p w14:paraId="66A82909" w14:textId="77777777" w:rsidR="00A17F2B" w:rsidRPr="00D74D0E" w:rsidRDefault="00A17F2B" w:rsidP="00F81DC9">
      <w:pPr>
        <w:jc w:val="left"/>
        <w:rPr>
          <w:rFonts w:ascii="Times New Roman" w:hAnsi="Times New Roman" w:cs="Times New Roman"/>
        </w:rPr>
      </w:pPr>
      <w:r w:rsidRPr="00D74D0E">
        <w:rPr>
          <w:rFonts w:ascii="Times New Roman" w:hAnsi="Times New Roman" w:cs="Times New Roman"/>
          <w:b/>
          <w:bCs/>
        </w:rPr>
        <w:t xml:space="preserve">Supplementary </w:t>
      </w:r>
      <w:r w:rsidRPr="00D74D0E">
        <w:rPr>
          <w:rFonts w:ascii="Times New Roman" w:hAnsi="Times New Roman" w:cs="Times New Roman" w:hint="eastAsia"/>
          <w:b/>
          <w:bCs/>
        </w:rPr>
        <w:t>Figure</w:t>
      </w:r>
      <w:r w:rsidRPr="00D74D0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D74D0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Scheme</w:t>
      </w:r>
      <w:r w:rsidRPr="00612815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of the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experimental design.</w:t>
      </w:r>
    </w:p>
    <w:p w14:paraId="3626088E" w14:textId="572DB486" w:rsidR="00A17F2B" w:rsidRDefault="00A17F2B"/>
    <w:p w14:paraId="0F734F60" w14:textId="55B8CF6B" w:rsidR="00147FAF" w:rsidRDefault="00147FAF"/>
    <w:p w14:paraId="0DF79CFD" w14:textId="6F4E58BE" w:rsidR="0010427C" w:rsidRDefault="0010427C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10427C" w:rsidRPr="00F841DA" w14:paraId="73581387" w14:textId="77777777" w:rsidTr="0010427C">
        <w:trPr>
          <w:jc w:val="center"/>
        </w:trPr>
        <w:tc>
          <w:tcPr>
            <w:tcW w:w="1659" w:type="dxa"/>
            <w:vAlign w:val="center"/>
          </w:tcPr>
          <w:p w14:paraId="4A7C8432" w14:textId="44C42E05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659" w:type="dxa"/>
            <w:vAlign w:val="center"/>
          </w:tcPr>
          <w:p w14:paraId="25E84722" w14:textId="3CD4B810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659" w:type="dxa"/>
            <w:vAlign w:val="center"/>
          </w:tcPr>
          <w:p w14:paraId="5AFDBC71" w14:textId="449F34FC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I/R</w:t>
            </w:r>
          </w:p>
        </w:tc>
        <w:tc>
          <w:tcPr>
            <w:tcW w:w="1659" w:type="dxa"/>
            <w:vAlign w:val="center"/>
          </w:tcPr>
          <w:p w14:paraId="533313C4" w14:textId="429F85E3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I/R+F</w:t>
            </w:r>
            <w:r w:rsidRPr="00F841DA">
              <w:rPr>
                <w:rFonts w:ascii="Times New Roman" w:hAnsi="Times New Roman" w:cs="Times New Roman" w:hint="eastAsia"/>
                <w:vertAlign w:val="subscript"/>
              </w:rPr>
              <w:t>2</w:t>
            </w:r>
          </w:p>
        </w:tc>
      </w:tr>
      <w:tr w:rsidR="0010427C" w:rsidRPr="00F841DA" w14:paraId="533EA837" w14:textId="77777777" w:rsidTr="0010427C">
        <w:trPr>
          <w:jc w:val="center"/>
        </w:trPr>
        <w:tc>
          <w:tcPr>
            <w:tcW w:w="1659" w:type="dxa"/>
            <w:vAlign w:val="center"/>
          </w:tcPr>
          <w:p w14:paraId="14F21104" w14:textId="45E8000B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HR</w:t>
            </w:r>
            <w:r w:rsidRPr="00F841DA">
              <w:rPr>
                <w:rFonts w:ascii="Times New Roman" w:hAnsi="Times New Roman" w:cs="Times New Roman"/>
              </w:rPr>
              <w:t xml:space="preserve"> (bpm)</w:t>
            </w:r>
          </w:p>
        </w:tc>
        <w:tc>
          <w:tcPr>
            <w:tcW w:w="1659" w:type="dxa"/>
            <w:vAlign w:val="center"/>
          </w:tcPr>
          <w:p w14:paraId="25837A61" w14:textId="4B0A450F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4</w:t>
            </w:r>
            <w:r w:rsidRPr="00F841DA">
              <w:rPr>
                <w:rFonts w:ascii="Times New Roman" w:hAnsi="Times New Roman" w:cs="Times New Roman"/>
              </w:rPr>
              <w:t xml:space="preserve">82.58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23.81</w:t>
            </w:r>
          </w:p>
        </w:tc>
        <w:tc>
          <w:tcPr>
            <w:tcW w:w="1659" w:type="dxa"/>
            <w:vAlign w:val="center"/>
          </w:tcPr>
          <w:p w14:paraId="3FFAB05B" w14:textId="43E428B4" w:rsidR="0010427C" w:rsidRPr="00F841DA" w:rsidRDefault="00F841DA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5</w:t>
            </w:r>
            <w:r w:rsidRPr="00F841DA">
              <w:rPr>
                <w:rFonts w:ascii="Times New Roman" w:hAnsi="Times New Roman" w:cs="Times New Roman"/>
              </w:rPr>
              <w:t xml:space="preserve">04.15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19.73</w:t>
            </w:r>
          </w:p>
        </w:tc>
        <w:tc>
          <w:tcPr>
            <w:tcW w:w="1659" w:type="dxa"/>
            <w:vAlign w:val="center"/>
          </w:tcPr>
          <w:p w14:paraId="0F4C7A17" w14:textId="325529B4" w:rsidR="0010427C" w:rsidRPr="00F841DA" w:rsidRDefault="00025A25" w:rsidP="001042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91.24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1.56</w:t>
            </w:r>
          </w:p>
        </w:tc>
      </w:tr>
      <w:tr w:rsidR="0010427C" w:rsidRPr="00F841DA" w14:paraId="7ED14D7D" w14:textId="77777777" w:rsidTr="0010427C">
        <w:trPr>
          <w:jc w:val="center"/>
        </w:trPr>
        <w:tc>
          <w:tcPr>
            <w:tcW w:w="1659" w:type="dxa"/>
            <w:vAlign w:val="center"/>
          </w:tcPr>
          <w:p w14:paraId="25C82FC8" w14:textId="774C8BA5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L</w:t>
            </w:r>
            <w:r w:rsidRPr="00F841DA">
              <w:rPr>
                <w:rFonts w:ascii="Times New Roman" w:hAnsi="Times New Roman" w:cs="Times New Roman"/>
              </w:rPr>
              <w:t>VESV (</w:t>
            </w:r>
            <w:proofErr w:type="spellStart"/>
            <w:r w:rsidRPr="00F841DA">
              <w:rPr>
                <w:rFonts w:ascii="Times New Roman" w:hAnsi="Times New Roman" w:cs="Times New Roman"/>
              </w:rPr>
              <w:t>μl</w:t>
            </w:r>
            <w:proofErr w:type="spellEnd"/>
            <w:r w:rsidRPr="00F841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  <w:vAlign w:val="center"/>
          </w:tcPr>
          <w:p w14:paraId="0BDDD16B" w14:textId="4A513F38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1</w:t>
            </w:r>
            <w:r w:rsidRPr="00F841DA">
              <w:rPr>
                <w:rFonts w:ascii="Times New Roman" w:hAnsi="Times New Roman" w:cs="Times New Roman"/>
              </w:rPr>
              <w:t xml:space="preserve">8.83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1.59</w:t>
            </w:r>
          </w:p>
        </w:tc>
        <w:tc>
          <w:tcPr>
            <w:tcW w:w="1659" w:type="dxa"/>
            <w:vAlign w:val="center"/>
          </w:tcPr>
          <w:p w14:paraId="57B7AD77" w14:textId="28695B23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3</w:t>
            </w:r>
            <w:r w:rsidRPr="00F841DA">
              <w:rPr>
                <w:rFonts w:ascii="Times New Roman" w:hAnsi="Times New Roman" w:cs="Times New Roman"/>
              </w:rPr>
              <w:t xml:space="preserve">3.67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1.94</w:t>
            </w:r>
            <w:r w:rsidR="00F841DA"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F841DA" w:rsidRPr="00F841DA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659" w:type="dxa"/>
            <w:vAlign w:val="center"/>
          </w:tcPr>
          <w:p w14:paraId="3C86A5E4" w14:textId="7FD2EEAE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2</w:t>
            </w:r>
            <w:r w:rsidRPr="00F841DA">
              <w:rPr>
                <w:rFonts w:ascii="Times New Roman" w:hAnsi="Times New Roman" w:cs="Times New Roman"/>
              </w:rPr>
              <w:t xml:space="preserve">5.36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1.61</w:t>
            </w:r>
            <w:r w:rsidR="00F841DA" w:rsidRPr="00F841DA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10427C" w:rsidRPr="00F841DA" w14:paraId="6B667A04" w14:textId="77777777" w:rsidTr="0010427C">
        <w:trPr>
          <w:jc w:val="center"/>
        </w:trPr>
        <w:tc>
          <w:tcPr>
            <w:tcW w:w="1659" w:type="dxa"/>
            <w:vAlign w:val="center"/>
          </w:tcPr>
          <w:p w14:paraId="3E96A4A7" w14:textId="1C93F8EB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L</w:t>
            </w:r>
            <w:r w:rsidRPr="00F841DA">
              <w:rPr>
                <w:rFonts w:ascii="Times New Roman" w:hAnsi="Times New Roman" w:cs="Times New Roman"/>
              </w:rPr>
              <w:t>VEDV (</w:t>
            </w:r>
            <w:proofErr w:type="spellStart"/>
            <w:r w:rsidRPr="00F841DA">
              <w:rPr>
                <w:rFonts w:ascii="Times New Roman" w:hAnsi="Times New Roman" w:cs="Times New Roman"/>
              </w:rPr>
              <w:t>μl</w:t>
            </w:r>
            <w:proofErr w:type="spellEnd"/>
            <w:r w:rsidRPr="00F841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  <w:vAlign w:val="center"/>
          </w:tcPr>
          <w:p w14:paraId="34377868" w14:textId="449F4DCF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3</w:t>
            </w:r>
            <w:r w:rsidRPr="00F841DA">
              <w:rPr>
                <w:rFonts w:ascii="Times New Roman" w:hAnsi="Times New Roman" w:cs="Times New Roman"/>
              </w:rPr>
              <w:t xml:space="preserve">4.78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2.3</w:t>
            </w:r>
            <w:r w:rsidR="00F841DA"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9" w:type="dxa"/>
            <w:vAlign w:val="center"/>
          </w:tcPr>
          <w:p w14:paraId="4F12EA2C" w14:textId="6CDA26A7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5</w:t>
            </w:r>
            <w:r w:rsidRPr="00F841DA">
              <w:rPr>
                <w:rFonts w:ascii="Times New Roman" w:hAnsi="Times New Roman" w:cs="Times New Roman"/>
              </w:rPr>
              <w:t xml:space="preserve">3.75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2.5</w:t>
            </w:r>
            <w:r w:rsidR="00F841DA"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 </w:t>
            </w:r>
            <w:r w:rsidR="00F841DA" w:rsidRPr="00F841DA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659" w:type="dxa"/>
            <w:vAlign w:val="center"/>
          </w:tcPr>
          <w:p w14:paraId="23AE8343" w14:textId="5A1B7721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4</w:t>
            </w:r>
            <w:r w:rsidRPr="00F841DA">
              <w:rPr>
                <w:rFonts w:ascii="Times New Roman" w:hAnsi="Times New Roman" w:cs="Times New Roman"/>
              </w:rPr>
              <w:t xml:space="preserve">3.89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3.28</w:t>
            </w:r>
            <w:r w:rsidR="00F841DA" w:rsidRPr="00F841DA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10427C" w:rsidRPr="00F841DA" w14:paraId="282E5C68" w14:textId="77777777" w:rsidTr="0010427C">
        <w:trPr>
          <w:jc w:val="center"/>
        </w:trPr>
        <w:tc>
          <w:tcPr>
            <w:tcW w:w="1659" w:type="dxa"/>
            <w:vAlign w:val="center"/>
          </w:tcPr>
          <w:p w14:paraId="5563E091" w14:textId="5103F492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41DA">
              <w:rPr>
                <w:rFonts w:ascii="Times New Roman" w:hAnsi="Times New Roman" w:cs="Times New Roman" w:hint="eastAsia"/>
              </w:rPr>
              <w:t>L</w:t>
            </w:r>
            <w:r w:rsidRPr="00F841DA">
              <w:rPr>
                <w:rFonts w:ascii="Times New Roman" w:hAnsi="Times New Roman" w:cs="Times New Roman"/>
              </w:rPr>
              <w:t>VAWd</w:t>
            </w:r>
            <w:proofErr w:type="spellEnd"/>
            <w:r w:rsidRPr="00F841DA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59" w:type="dxa"/>
            <w:vAlign w:val="center"/>
          </w:tcPr>
          <w:p w14:paraId="73AAF0EA" w14:textId="734584F8" w:rsidR="0010427C" w:rsidRPr="00F841DA" w:rsidRDefault="00F841DA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1</w:t>
            </w:r>
            <w:r w:rsidRPr="00F841DA">
              <w:rPr>
                <w:rFonts w:ascii="Times New Roman" w:hAnsi="Times New Roman" w:cs="Times New Roman"/>
              </w:rPr>
              <w:t xml:space="preserve">.12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659" w:type="dxa"/>
            <w:vAlign w:val="center"/>
          </w:tcPr>
          <w:p w14:paraId="7FE943D4" w14:textId="356E826C" w:rsidR="0010427C" w:rsidRPr="00F841DA" w:rsidRDefault="00F841DA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1</w:t>
            </w:r>
            <w:r w:rsidRPr="00F841DA">
              <w:rPr>
                <w:rFonts w:ascii="Times New Roman" w:hAnsi="Times New Roman" w:cs="Times New Roman"/>
              </w:rPr>
              <w:t xml:space="preserve">.10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659" w:type="dxa"/>
            <w:vAlign w:val="center"/>
          </w:tcPr>
          <w:p w14:paraId="32DC21EA" w14:textId="7E6A9F7D" w:rsidR="0010427C" w:rsidRPr="00F841DA" w:rsidRDefault="00F841DA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/>
              </w:rPr>
              <w:t xml:space="preserve">1.31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0.12</w:t>
            </w:r>
          </w:p>
        </w:tc>
      </w:tr>
      <w:tr w:rsidR="0010427C" w:rsidRPr="00F841DA" w14:paraId="4063C034" w14:textId="77777777" w:rsidTr="0010427C">
        <w:trPr>
          <w:jc w:val="center"/>
        </w:trPr>
        <w:tc>
          <w:tcPr>
            <w:tcW w:w="1659" w:type="dxa"/>
            <w:vAlign w:val="center"/>
          </w:tcPr>
          <w:p w14:paraId="159BC1FF" w14:textId="30703D61" w:rsidR="0010427C" w:rsidRPr="00F841DA" w:rsidRDefault="0010427C" w:rsidP="001042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41DA">
              <w:rPr>
                <w:rFonts w:ascii="Times New Roman" w:hAnsi="Times New Roman" w:cs="Times New Roman" w:hint="eastAsia"/>
              </w:rPr>
              <w:t>L</w:t>
            </w:r>
            <w:r w:rsidRPr="00F841DA">
              <w:rPr>
                <w:rFonts w:ascii="Times New Roman" w:hAnsi="Times New Roman" w:cs="Times New Roman"/>
              </w:rPr>
              <w:t>VPWd</w:t>
            </w:r>
            <w:proofErr w:type="spellEnd"/>
            <w:r w:rsidRPr="00F841DA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59" w:type="dxa"/>
            <w:vAlign w:val="center"/>
          </w:tcPr>
          <w:p w14:paraId="136E20AB" w14:textId="79488ABE" w:rsidR="0010427C" w:rsidRPr="00F841DA" w:rsidRDefault="00F841DA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1</w:t>
            </w:r>
            <w:r w:rsidRPr="00F841DA">
              <w:rPr>
                <w:rFonts w:ascii="Times New Roman" w:hAnsi="Times New Roman" w:cs="Times New Roman"/>
              </w:rPr>
              <w:t xml:space="preserve">.29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0.17</w:t>
            </w:r>
          </w:p>
        </w:tc>
        <w:tc>
          <w:tcPr>
            <w:tcW w:w="1659" w:type="dxa"/>
            <w:vAlign w:val="center"/>
          </w:tcPr>
          <w:p w14:paraId="02E7E91C" w14:textId="49582E68" w:rsidR="0010427C" w:rsidRPr="00F841DA" w:rsidRDefault="00F841DA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0</w:t>
            </w:r>
            <w:r w:rsidRPr="00F841DA">
              <w:rPr>
                <w:rFonts w:ascii="Times New Roman" w:hAnsi="Times New Roman" w:cs="Times New Roman"/>
              </w:rPr>
              <w:t xml:space="preserve">.84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± 0.06 </w:t>
            </w:r>
            <w:r w:rsidRPr="00F841DA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659" w:type="dxa"/>
            <w:vAlign w:val="center"/>
          </w:tcPr>
          <w:p w14:paraId="15E6985D" w14:textId="3AC90FEE" w:rsidR="0010427C" w:rsidRPr="00F841DA" w:rsidRDefault="00F841DA" w:rsidP="0010427C">
            <w:pPr>
              <w:jc w:val="center"/>
              <w:rPr>
                <w:rFonts w:ascii="Times New Roman" w:hAnsi="Times New Roman" w:cs="Times New Roman"/>
              </w:rPr>
            </w:pPr>
            <w:r w:rsidRPr="00F841DA">
              <w:rPr>
                <w:rFonts w:ascii="Times New Roman" w:hAnsi="Times New Roman" w:cs="Times New Roman" w:hint="eastAsia"/>
              </w:rPr>
              <w:t>0</w:t>
            </w:r>
            <w:r w:rsidRPr="00F841DA">
              <w:rPr>
                <w:rFonts w:ascii="Times New Roman" w:hAnsi="Times New Roman" w:cs="Times New Roman"/>
              </w:rPr>
              <w:t xml:space="preserve">.96 </w:t>
            </w:r>
            <w:r w:rsidRPr="00F841DA">
              <w:rPr>
                <w:rFonts w:ascii="Times New Roman" w:eastAsia="宋体" w:hAnsi="Times New Roman" w:cs="Times New Roman"/>
                <w:sz w:val="20"/>
                <w:szCs w:val="20"/>
              </w:rPr>
              <w:t>± 0.09</w:t>
            </w:r>
          </w:p>
        </w:tc>
      </w:tr>
    </w:tbl>
    <w:p w14:paraId="263FA364" w14:textId="77777777" w:rsidR="0010427C" w:rsidRDefault="0010427C"/>
    <w:p w14:paraId="59FC6E39" w14:textId="21B073AB" w:rsidR="00F841DA" w:rsidRPr="00F841DA" w:rsidRDefault="0010427C" w:rsidP="00025A2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74D0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able</w:t>
      </w:r>
      <w:r w:rsidRPr="00D74D0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D74D0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E</w:t>
      </w:r>
      <w:r>
        <w:rPr>
          <w:rFonts w:ascii="Times New Roman" w:hAnsi="Times New Roman" w:cs="Times New Roman" w:hint="eastAsia"/>
          <w:b/>
          <w:bCs/>
        </w:rPr>
        <w:t>ffect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</w:t>
      </w:r>
      <w:r w:rsidRPr="0010427C">
        <w:rPr>
          <w:rFonts w:ascii="Times New Roman" w:hAnsi="Times New Roman" w:cs="Times New Roman"/>
          <w:b/>
          <w:bCs/>
          <w:vertAlign w:val="subscript"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o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lef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ventricula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unction</w:t>
      </w:r>
      <w:r w:rsidR="00F841DA">
        <w:rPr>
          <w:rFonts w:ascii="Times New Roman" w:hAnsi="Times New Roman" w:cs="Times New Roman"/>
          <w:b/>
          <w:bCs/>
        </w:rPr>
        <w:t>.</w:t>
      </w:r>
      <w:r w:rsidR="00F37F92">
        <w:rPr>
          <w:rFonts w:ascii="Times New Roman" w:hAnsi="Times New Roman" w:cs="Times New Roman"/>
          <w:b/>
          <w:bCs/>
        </w:rPr>
        <w:t xml:space="preserve"> </w:t>
      </w:r>
      <w:r w:rsidR="00F37F92">
        <w:rPr>
          <w:rFonts w:ascii="Times New Roman" w:hAnsi="Times New Roman" w:cs="Times New Roman"/>
        </w:rPr>
        <w:t xml:space="preserve">n </w:t>
      </w:r>
      <w:r w:rsidR="00F37F92">
        <w:rPr>
          <w:rFonts w:ascii="Times New Roman" w:hAnsi="Times New Roman" w:cs="Times New Roman"/>
          <w:sz w:val="20"/>
          <w:szCs w:val="20"/>
        </w:rPr>
        <w:t>=</w:t>
      </w:r>
      <w:r w:rsidR="00F841DA" w:rsidRPr="005A4D04">
        <w:rPr>
          <w:rFonts w:ascii="Times New Roman" w:hAnsi="Times New Roman" w:cs="Times New Roman"/>
          <w:sz w:val="20"/>
          <w:szCs w:val="20"/>
        </w:rPr>
        <w:t xml:space="preserve"> </w:t>
      </w:r>
      <w:r w:rsidR="00F37F92">
        <w:rPr>
          <w:rFonts w:ascii="Times New Roman" w:hAnsi="Times New Roman" w:cs="Times New Roman"/>
          <w:sz w:val="20"/>
          <w:szCs w:val="20"/>
        </w:rPr>
        <w:t xml:space="preserve">6 mice per group. </w:t>
      </w:r>
      <w:r w:rsidR="00F841DA" w:rsidRPr="00F841DA">
        <w:rPr>
          <w:rFonts w:ascii="Times New Roman" w:hAnsi="Times New Roman" w:cs="Times New Roman"/>
          <w:szCs w:val="21"/>
        </w:rPr>
        <w:t xml:space="preserve">Data represent mean </w:t>
      </w:r>
      <w:r w:rsidR="00F841DA" w:rsidRPr="00F841DA">
        <w:rPr>
          <w:rFonts w:ascii="Times New Roman" w:eastAsia="宋体" w:hAnsi="Times New Roman" w:cs="Times New Roman"/>
          <w:szCs w:val="21"/>
        </w:rPr>
        <w:t xml:space="preserve">± SEM. </w:t>
      </w:r>
      <w:r w:rsidR="00F841DA" w:rsidRPr="00F841DA">
        <w:rPr>
          <w:rFonts w:ascii="Times New Roman" w:eastAsia="宋体" w:hAnsi="Times New Roman" w:cs="Times New Roman"/>
          <w:szCs w:val="21"/>
          <w:vertAlign w:val="superscript"/>
        </w:rPr>
        <w:t>#</w:t>
      </w:r>
      <w:r w:rsidR="00F841DA" w:rsidRPr="00F841DA">
        <w:rPr>
          <w:rFonts w:ascii="Times New Roman" w:eastAsia="宋体" w:hAnsi="Times New Roman" w:cs="Times New Roman"/>
          <w:i/>
          <w:szCs w:val="21"/>
        </w:rPr>
        <w:t>P</w:t>
      </w:r>
      <w:r w:rsidR="00F841DA" w:rsidRPr="00F841DA">
        <w:rPr>
          <w:rFonts w:ascii="Times New Roman" w:eastAsia="宋体" w:hAnsi="Times New Roman" w:cs="Times New Roman"/>
          <w:szCs w:val="21"/>
        </w:rPr>
        <w:t xml:space="preserve"> &lt; 0.05 vs. the Sham group; *</w:t>
      </w:r>
      <w:r w:rsidR="00F841DA" w:rsidRPr="00F841DA">
        <w:rPr>
          <w:rFonts w:ascii="Times New Roman" w:eastAsia="宋体" w:hAnsi="Times New Roman" w:cs="Times New Roman"/>
          <w:i/>
          <w:szCs w:val="21"/>
        </w:rPr>
        <w:t>P</w:t>
      </w:r>
      <w:r w:rsidR="00F841DA" w:rsidRPr="00F841DA">
        <w:rPr>
          <w:rFonts w:ascii="Times New Roman" w:eastAsia="宋体" w:hAnsi="Times New Roman" w:cs="Times New Roman"/>
          <w:szCs w:val="21"/>
        </w:rPr>
        <w:t xml:space="preserve"> &lt; 0.05 vs. the I/R group.</w:t>
      </w:r>
    </w:p>
    <w:p w14:paraId="3B0C672E" w14:textId="0DC89E9F" w:rsidR="0010427C" w:rsidRPr="00F841DA" w:rsidRDefault="00F841DA" w:rsidP="00025A25">
      <w:pPr>
        <w:spacing w:line="360" w:lineRule="auto"/>
        <w:rPr>
          <w:rFonts w:ascii="Times New Roman" w:hAnsi="Times New Roman" w:cs="Times New Roman"/>
        </w:rPr>
      </w:pPr>
      <w:r w:rsidRPr="00F841DA"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R, heart rate; LVESV, left ventricle end-systolic volume; LVEDV, left ventricle end-diastolic volume; </w:t>
      </w:r>
      <w:proofErr w:type="spellStart"/>
      <w:r>
        <w:rPr>
          <w:rFonts w:ascii="Times New Roman" w:hAnsi="Times New Roman" w:cs="Times New Roman"/>
        </w:rPr>
        <w:t>LVAWd</w:t>
      </w:r>
      <w:proofErr w:type="spellEnd"/>
      <w:r>
        <w:rPr>
          <w:rFonts w:ascii="Times New Roman" w:hAnsi="Times New Roman" w:cs="Times New Roman"/>
        </w:rPr>
        <w:t xml:space="preserve">, left ventricle anterior wall thickness at end-diastole; </w:t>
      </w:r>
      <w:proofErr w:type="spellStart"/>
      <w:r>
        <w:rPr>
          <w:rFonts w:ascii="Times New Roman" w:hAnsi="Times New Roman" w:cs="Times New Roman"/>
        </w:rPr>
        <w:t>LVPWd</w:t>
      </w:r>
      <w:proofErr w:type="spellEnd"/>
      <w:r>
        <w:rPr>
          <w:rFonts w:ascii="Times New Roman" w:hAnsi="Times New Roman" w:cs="Times New Roman"/>
        </w:rPr>
        <w:t>, left ventricle posterior wall thickness at end-diastole.</w:t>
      </w:r>
    </w:p>
    <w:p w14:paraId="6B196A91" w14:textId="77777777" w:rsidR="0010427C" w:rsidRPr="00F841DA" w:rsidRDefault="0010427C"/>
    <w:sectPr w:rsidR="0010427C" w:rsidRPr="00F84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0F"/>
    <w:rsid w:val="00005372"/>
    <w:rsid w:val="00025A25"/>
    <w:rsid w:val="0010427C"/>
    <w:rsid w:val="00147FAF"/>
    <w:rsid w:val="0022760F"/>
    <w:rsid w:val="00313095"/>
    <w:rsid w:val="00524DBC"/>
    <w:rsid w:val="00705A84"/>
    <w:rsid w:val="00776F41"/>
    <w:rsid w:val="00821203"/>
    <w:rsid w:val="00881AB3"/>
    <w:rsid w:val="00886985"/>
    <w:rsid w:val="00942B42"/>
    <w:rsid w:val="009A3B68"/>
    <w:rsid w:val="009A4D22"/>
    <w:rsid w:val="00A17F2B"/>
    <w:rsid w:val="00B44226"/>
    <w:rsid w:val="00C12DDD"/>
    <w:rsid w:val="00C14297"/>
    <w:rsid w:val="00C150DB"/>
    <w:rsid w:val="00C3711C"/>
    <w:rsid w:val="00C930CF"/>
    <w:rsid w:val="00CB1D96"/>
    <w:rsid w:val="00D74D0E"/>
    <w:rsid w:val="00DB46F5"/>
    <w:rsid w:val="00DD47EB"/>
    <w:rsid w:val="00E65413"/>
    <w:rsid w:val="00ED79C7"/>
    <w:rsid w:val="00F37F92"/>
    <w:rsid w:val="00F81DC9"/>
    <w:rsid w:val="00F8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FAF1"/>
  <w15:chartTrackingRefBased/>
  <w15:docId w15:val="{006824C1-3CCD-9248-8D73-47E6C3C3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7CC3FF-984D-E845-9C86-10A1130E7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3-09-28T00:29:00Z</dcterms:created>
  <dcterms:modified xsi:type="dcterms:W3CDTF">2023-11-03T08:16:00Z</dcterms:modified>
</cp:coreProperties>
</file>